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FDCE124" w:rsidR="000035D5" w:rsidRDefault="000035D5">
                            <w:r>
                              <w:t xml:space="preserve">Reported on page number: </w:t>
                            </w:r>
                            <w:r w:rsidR="00B96314">
                              <w:t>1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FDCE124" w:rsidR="000035D5" w:rsidRDefault="000035D5">
                      <w:r>
                        <w:t xml:space="preserve">Reported on page number: </w:t>
                      </w:r>
                      <w:r w:rsidR="00B96314">
                        <w:t>1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10270FB5">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8143637" w:rsidR="000035D5" w:rsidRDefault="000035D5" w:rsidP="000035D5">
                            <w:r>
                              <w:t xml:space="preserve">Reported on page number: </w:t>
                            </w:r>
                            <w:r w:rsidR="004778AE"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8143637" w:rsidR="000035D5" w:rsidRDefault="000035D5" w:rsidP="000035D5">
                      <w:r>
                        <w:t xml:space="preserve">Reported on page number: </w:t>
                      </w:r>
                      <w:r w:rsidR="004778AE"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EC77267" w:rsidR="000035D5" w:rsidRDefault="004778AE" w:rsidP="000035D5">
                            <w:r>
                              <w:t xml:space="preserve">Yes, our research team and coauthors </w:t>
                            </w:r>
                            <w:r w:rsidR="00B96314">
                              <w:t xml:space="preserve">included </w:t>
                            </w:r>
                            <w:r>
                              <w:t>local collaborators that are residents of the country where the research was conducted. The</w:t>
                            </w:r>
                            <w:r w:rsidR="00B96314">
                              <w:t xml:space="preserve">se collaborators comprise </w:t>
                            </w:r>
                            <w:r>
                              <w:t>both academic</w:t>
                            </w:r>
                            <w:r w:rsidR="00B96314">
                              <w:t xml:space="preserve"> researchers</w:t>
                            </w:r>
                            <w:r>
                              <w:t xml:space="preserve"> and implementation experts.</w:t>
                            </w:r>
                          </w:p>
                          <w:p w14:paraId="77B5D6F9" w14:textId="77777777" w:rsidR="00B96314" w:rsidRDefault="00B9631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EC77267" w:rsidR="000035D5" w:rsidRDefault="004778AE" w:rsidP="000035D5">
                      <w:r>
                        <w:t xml:space="preserve">Yes, our research team and coauthors </w:t>
                      </w:r>
                      <w:r w:rsidR="00B96314">
                        <w:t xml:space="preserve">included </w:t>
                      </w:r>
                      <w:r>
                        <w:t>local collaborators that are residents of the country where the research was conducted. The</w:t>
                      </w:r>
                      <w:r w:rsidR="00B96314">
                        <w:t xml:space="preserve">se collaborators comprise </w:t>
                      </w:r>
                      <w:r>
                        <w:t>both academic</w:t>
                      </w:r>
                      <w:r w:rsidR="00B96314">
                        <w:t xml:space="preserve"> researchers</w:t>
                      </w:r>
                      <w:r>
                        <w:t xml:space="preserve"> and implementation experts.</w:t>
                      </w:r>
                    </w:p>
                    <w:p w14:paraId="77B5D6F9" w14:textId="77777777" w:rsidR="00B96314" w:rsidRDefault="00B96314"/>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CC7CFF8">
                <wp:simplePos x="0" y="0"/>
                <wp:positionH relativeFrom="margin">
                  <wp:align>right</wp:align>
                </wp:positionH>
                <wp:positionV relativeFrom="paragraph">
                  <wp:posOffset>997585</wp:posOffset>
                </wp:positionV>
                <wp:extent cx="6838950" cy="833755"/>
                <wp:effectExtent l="0" t="0" r="19050" b="1714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3932"/>
                        </a:xfrm>
                        <a:prstGeom prst="rect">
                          <a:avLst/>
                        </a:prstGeom>
                        <a:solidFill>
                          <a:srgbClr val="FFFFFF"/>
                        </a:solidFill>
                        <a:ln w="9525">
                          <a:solidFill>
                            <a:srgbClr val="193A65"/>
                          </a:solidFill>
                          <a:miter lim="800000"/>
                          <a:headEnd/>
                          <a:tailEnd/>
                        </a:ln>
                      </wps:spPr>
                      <wps:txbx>
                        <w:txbxContent>
                          <w:p w14:paraId="223CD14A" w14:textId="7A0B892C" w:rsidR="000035D5" w:rsidRDefault="004778AE" w:rsidP="004778AE">
                            <w:pPr>
                              <w:spacing w:before="240" w:after="240"/>
                            </w:pPr>
                            <w:r>
                              <w:t xml:space="preserve">While our study is </w:t>
                            </w:r>
                            <w:r w:rsidR="00984443">
                              <w:t>a</w:t>
                            </w:r>
                            <w:r>
                              <w:t xml:space="preserve"> secondary analysis of a pilot randomized controlled trial (RCT)</w:t>
                            </w:r>
                            <w:r w:rsidR="00984443">
                              <w:t>, t</w:t>
                            </w:r>
                            <w:r>
                              <w:t xml:space="preserve">he initial RCT received written informed consent </w:t>
                            </w:r>
                            <w:r w:rsidR="00250195">
                              <w:t xml:space="preserve">from </w:t>
                            </w:r>
                            <w:r>
                              <w:t>the local community or region before the research took place. Details of written informed consent obtained from study participants are reported in the Methods section</w:t>
                            </w:r>
                            <w:r w:rsidR="00250195">
                              <w:t xml:space="preserve">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65.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" strokecolor="#193a65">
                <v:textbox>
                  <w:txbxContent>
                    <w:p w14:paraId="223CD14A" w14:textId="7A0B892C" w:rsidR="000035D5" w:rsidRDefault="004778AE" w:rsidP="004778AE">
                      <w:pPr>
                        <w:spacing w:before="240" w:after="240"/>
                      </w:pPr>
                      <w:r>
                        <w:t xml:space="preserve">While our study is </w:t>
                      </w:r>
                      <w:r w:rsidR="00984443">
                        <w:t>a</w:t>
                      </w:r>
                      <w:r>
                        <w:t xml:space="preserve"> secondary analysis of a pilot randomized controlled trial (RCT)</w:t>
                      </w:r>
                      <w:r w:rsidR="00984443">
                        <w:t>, t</w:t>
                      </w:r>
                      <w:r>
                        <w:t xml:space="preserve">he initial RCT received written informed consent </w:t>
                      </w:r>
                      <w:r w:rsidR="00250195">
                        <w:t xml:space="preserve">from </w:t>
                      </w:r>
                      <w:r>
                        <w:t>the local community or region before the research took place. Details of written informed consent obtained from study participants are reported in the Methods section</w:t>
                      </w:r>
                      <w:r w:rsidR="00250195">
                        <w:t xml:space="preserve">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EB3F1EC">
                <wp:simplePos x="0" y="0"/>
                <wp:positionH relativeFrom="margin">
                  <wp:posOffset>0</wp:posOffset>
                </wp:positionH>
                <wp:positionV relativeFrom="paragraph">
                  <wp:posOffset>1365631</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0C06E9D" w:rsidR="000035D5" w:rsidRDefault="004778AE"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7.5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sRVMrOIAAAAOAQAADwAAAAAAAAAAAAAAAABzBAAAZHJzL2Rvd25yZXYueG1s&#13;&#10;UEsFBgAAAAAEAAQA8wAAAIIFAAAAAA==&#13;&#10;" strokecolor="#193a65">
                <v:textbox>
                  <w:txbxContent>
                    <w:p w14:paraId="6D21B23F" w14:textId="10C06E9D" w:rsidR="000035D5" w:rsidRDefault="004778AE"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05FBEF" w14:textId="77777777" w:rsidR="004778AE" w:rsidRDefault="004778AE" w:rsidP="004778AE">
                            <w:r w:rsidRPr="00E004E6">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1505FBEF" w14:textId="77777777" w:rsidR="004778AE" w:rsidRDefault="004778AE" w:rsidP="004778AE">
                      <w:r w:rsidRPr="00E004E6">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F4D240A">
                <wp:simplePos x="0" y="0"/>
                <wp:positionH relativeFrom="margin">
                  <wp:align>right</wp:align>
                </wp:positionH>
                <wp:positionV relativeFrom="paragraph">
                  <wp:posOffset>698500</wp:posOffset>
                </wp:positionV>
                <wp:extent cx="6838950" cy="7016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02259"/>
                        </a:xfrm>
                        <a:prstGeom prst="rect">
                          <a:avLst/>
                        </a:prstGeom>
                        <a:solidFill>
                          <a:srgbClr val="FFFFFF"/>
                        </a:solidFill>
                        <a:ln w="9525">
                          <a:solidFill>
                            <a:srgbClr val="193A65"/>
                          </a:solidFill>
                          <a:miter lim="800000"/>
                          <a:headEnd/>
                          <a:tailEnd/>
                        </a:ln>
                      </wps:spPr>
                      <wps:txbx>
                        <w:txbxContent>
                          <w:p w14:paraId="63B5C0C8" w14:textId="0E3E4C1B" w:rsidR="000035D5" w:rsidRDefault="004042B0" w:rsidP="000035D5">
                            <w:r>
                              <w:t>We plan to publish the findings as open-access articles and present them both directly to the community, and at relevant conferences. Through these channels, and in collaboration with the original investigators, the results will be made available to local stakeholders in an understandable forma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5.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" strokecolor="#193a65">
                <v:textbox>
                  <w:txbxContent>
                    <w:p w14:paraId="63B5C0C8" w14:textId="0E3E4C1B" w:rsidR="000035D5" w:rsidRDefault="004042B0" w:rsidP="000035D5">
                      <w:r>
                        <w:t xml:space="preserve">We </w:t>
                      </w:r>
                      <w:r>
                        <w:t>plan to</w:t>
                      </w:r>
                      <w:r>
                        <w:t xml:space="preserve"> publish the findings as open-access articles and present them</w:t>
                      </w:r>
                      <w:r>
                        <w:t xml:space="preserve"> both directly to the community, and</w:t>
                      </w:r>
                      <w:r>
                        <w:t xml:space="preserve"> at relevant conferences. Through these channels</w:t>
                      </w:r>
                      <w:r>
                        <w:t xml:space="preserve">, </w:t>
                      </w:r>
                      <w:r>
                        <w:t>and in collaboration with the original investigators</w:t>
                      </w:r>
                      <w:r>
                        <w:t xml:space="preserve">, </w:t>
                      </w:r>
                      <w:r>
                        <w:t>the results will be made available to local stakeholders in an understandable forma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9EABF6" w14:textId="77777777" w:rsidR="004778AE" w:rsidRDefault="004778AE" w:rsidP="004778AE">
                            <w:r w:rsidRPr="00E004E6">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219EABF6" w14:textId="77777777" w:rsidR="004778AE" w:rsidRDefault="004778AE" w:rsidP="004778AE">
                      <w:r w:rsidRPr="00E004E6">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37AF51" w14:textId="77777777" w:rsidR="004778AE" w:rsidRDefault="004778AE" w:rsidP="004778AE">
                            <w:r w:rsidRPr="00E004E6">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5F37AF51" w14:textId="77777777" w:rsidR="004778AE" w:rsidRDefault="004778AE" w:rsidP="004778AE">
                      <w:r w:rsidRPr="00E004E6">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64DA40B" w14:textId="77777777" w:rsidR="004778AE" w:rsidRDefault="004778AE" w:rsidP="004778AE">
                            <w:r w:rsidRPr="00E004E6">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64DA40B" w14:textId="77777777" w:rsidR="004778AE" w:rsidRDefault="004778AE" w:rsidP="004778AE">
                      <w:r w:rsidRPr="00E004E6">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B9B303C" w14:textId="77777777" w:rsidR="004778AE" w:rsidRDefault="004778AE" w:rsidP="004778AE">
                            <w:r w:rsidRPr="00E004E6">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1B9B303C" w14:textId="77777777" w:rsidR="004778AE" w:rsidRDefault="004778AE" w:rsidP="004778AE">
                      <w:r w:rsidRPr="00E004E6">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FB2B74" w14:textId="77777777" w:rsidR="004042B0" w:rsidRDefault="004042B0" w:rsidP="004042B0">
                            <w:r w:rsidRPr="00E004E6">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14FB2B74" w14:textId="77777777" w:rsidR="004042B0" w:rsidRDefault="004042B0" w:rsidP="004042B0">
                      <w:r w:rsidRPr="00E004E6">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542A5" w:rsidRPr="00F57A3B" w:rsidRDefault="00D542A5">
      <w:pPr>
        <w:rPr>
          <w:rFonts w:ascii="Arial" w:hAnsi="Arial" w:cs="Arial"/>
        </w:rPr>
      </w:pPr>
    </w:p>
    <w:sectPr w:rsidR="00D542A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5199FA" w14:textId="77777777" w:rsidR="009A58A9" w:rsidRDefault="009A58A9" w:rsidP="00F57A3B">
      <w:r>
        <w:separator/>
      </w:r>
    </w:p>
  </w:endnote>
  <w:endnote w:type="continuationSeparator" w:id="0">
    <w:p w14:paraId="6BF57F64" w14:textId="77777777" w:rsidR="009A58A9" w:rsidRDefault="009A58A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606604" w14:textId="77777777" w:rsidR="009A58A9" w:rsidRDefault="009A58A9" w:rsidP="00F57A3B">
      <w:r>
        <w:separator/>
      </w:r>
    </w:p>
  </w:footnote>
  <w:footnote w:type="continuationSeparator" w:id="0">
    <w:p w14:paraId="309B7F01" w14:textId="77777777" w:rsidR="009A58A9" w:rsidRDefault="009A58A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0195"/>
    <w:rsid w:val="00335779"/>
    <w:rsid w:val="004042B0"/>
    <w:rsid w:val="00475514"/>
    <w:rsid w:val="004778AE"/>
    <w:rsid w:val="004A7A57"/>
    <w:rsid w:val="004C71C4"/>
    <w:rsid w:val="00515BC0"/>
    <w:rsid w:val="00541C18"/>
    <w:rsid w:val="00580384"/>
    <w:rsid w:val="0069423E"/>
    <w:rsid w:val="006F5F45"/>
    <w:rsid w:val="007F7469"/>
    <w:rsid w:val="00831ADE"/>
    <w:rsid w:val="00841F25"/>
    <w:rsid w:val="009364D9"/>
    <w:rsid w:val="00984443"/>
    <w:rsid w:val="009A58A9"/>
    <w:rsid w:val="009E7669"/>
    <w:rsid w:val="00A43F5B"/>
    <w:rsid w:val="00A739A2"/>
    <w:rsid w:val="00A961CD"/>
    <w:rsid w:val="00AD410C"/>
    <w:rsid w:val="00AF1D53"/>
    <w:rsid w:val="00B96314"/>
    <w:rsid w:val="00BD19EC"/>
    <w:rsid w:val="00D542A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yodamope Fawole</cp:lastModifiedBy>
  <cp:revision>11</cp:revision>
  <dcterms:created xsi:type="dcterms:W3CDTF">2023-07-07T07:51:00Z</dcterms:created>
  <dcterms:modified xsi:type="dcterms:W3CDTF">2025-03-26T12:55:00Z</dcterms:modified>
</cp:coreProperties>
</file>